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641" w:rsidRDefault="00700641" w:rsidP="009C7A74">
      <w:pPr>
        <w:pStyle w:val="Heading2"/>
      </w:pPr>
    </w:p>
    <w:p w:rsidR="00700641" w:rsidRPr="00700641" w:rsidRDefault="00700641" w:rsidP="00700641">
      <w:pPr>
        <w:spacing w:line="240" w:lineRule="auto"/>
        <w:jc w:val="right"/>
        <w:rPr>
          <w:sz w:val="20"/>
          <w:szCs w:val="20"/>
        </w:rPr>
      </w:pPr>
      <w:r w:rsidRPr="00700641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4B994D1" wp14:editId="1E8EFFA7">
            <wp:simplePos x="0" y="0"/>
            <wp:positionH relativeFrom="column">
              <wp:posOffset>64135</wp:posOffset>
            </wp:positionH>
            <wp:positionV relativeFrom="paragraph">
              <wp:posOffset>-12700</wp:posOffset>
            </wp:positionV>
            <wp:extent cx="2362835" cy="457200"/>
            <wp:effectExtent l="19050" t="0" r="0" b="0"/>
            <wp:wrapSquare wrapText="bothSides"/>
            <wp:docPr id="1" name="Picture 1" descr="\\rsnet.local\dfs\Marketing\Logos\Journal logos\PHILOSOPHICAL TRANSACTIONS A\Web\PHILOSOPHICAL TRANSACTIONS A_RG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rsnet.local\dfs\Marketing\Logos\Journal logos\PHILOSOPHICAL TRANSACTIONS A\Web\PHILOSOPHICAL TRANSACTIONS A_RGB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83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700641">
        <w:rPr>
          <w:b/>
          <w:sz w:val="29"/>
          <w:szCs w:val="29"/>
        </w:rPr>
        <w:t xml:space="preserve"> </w:t>
      </w:r>
      <w:r w:rsidRPr="00700641">
        <w:rPr>
          <w:sz w:val="20"/>
          <w:szCs w:val="20"/>
        </w:rPr>
        <w:t>Phil. Trans. R. Soc. A.</w:t>
      </w:r>
    </w:p>
    <w:p w:rsidR="00700641" w:rsidRPr="00700641" w:rsidRDefault="00700641" w:rsidP="00700641">
      <w:pPr>
        <w:spacing w:line="240" w:lineRule="auto"/>
        <w:jc w:val="right"/>
        <w:rPr>
          <w:sz w:val="20"/>
          <w:szCs w:val="20"/>
        </w:rPr>
      </w:pPr>
      <w:proofErr w:type="gramStart"/>
      <w:r w:rsidRPr="00700641">
        <w:rPr>
          <w:sz w:val="20"/>
          <w:szCs w:val="20"/>
        </w:rPr>
        <w:t>doi:</w:t>
      </w:r>
      <w:proofErr w:type="gramEnd"/>
      <w:r w:rsidRPr="00700641">
        <w:rPr>
          <w:sz w:val="20"/>
          <w:szCs w:val="20"/>
        </w:rPr>
        <w:t>10.1098/not yet assigned</w:t>
      </w:r>
    </w:p>
    <w:p w:rsidR="00700641" w:rsidRPr="00700641" w:rsidRDefault="00700641" w:rsidP="00700641">
      <w:pPr>
        <w:jc w:val="right"/>
      </w:pPr>
    </w:p>
    <w:p w:rsidR="00700641" w:rsidRPr="00700641" w:rsidRDefault="00700641" w:rsidP="00700641">
      <w:pPr>
        <w:jc w:val="left"/>
        <w:rPr>
          <w:b/>
          <w:sz w:val="29"/>
          <w:szCs w:val="29"/>
        </w:rPr>
      </w:pPr>
    </w:p>
    <w:p w:rsidR="0044763F" w:rsidRDefault="0044763F" w:rsidP="0044763F">
      <w:pPr>
        <w:jc w:val="center"/>
        <w:rPr>
          <w:b/>
          <w:sz w:val="29"/>
          <w:szCs w:val="29"/>
        </w:rPr>
      </w:pPr>
      <w:r>
        <w:rPr>
          <w:b/>
          <w:sz w:val="29"/>
          <w:szCs w:val="29"/>
        </w:rPr>
        <w:t xml:space="preserve">Enhancing the </w:t>
      </w:r>
      <w:r w:rsidRPr="00793D33">
        <w:rPr>
          <w:b/>
          <w:sz w:val="29"/>
          <w:szCs w:val="29"/>
        </w:rPr>
        <w:t xml:space="preserve">Thermoelectric Properties of </w:t>
      </w:r>
      <w:r w:rsidRPr="00793D33">
        <w:rPr>
          <w:sz w:val="29"/>
          <w:szCs w:val="29"/>
        </w:rPr>
        <w:t>Sr</w:t>
      </w:r>
      <w:r w:rsidRPr="00793D33">
        <w:rPr>
          <w:sz w:val="29"/>
          <w:szCs w:val="29"/>
          <w:vertAlign w:val="subscript"/>
        </w:rPr>
        <w:t>1</w:t>
      </w:r>
      <w:r w:rsidRPr="00793D33">
        <w:rPr>
          <w:rFonts w:cs="Times New Roman"/>
          <w:sz w:val="29"/>
          <w:szCs w:val="29"/>
          <w:vertAlign w:val="subscript"/>
        </w:rPr>
        <w:t>−</w:t>
      </w:r>
      <w:r w:rsidRPr="00793D33">
        <w:rPr>
          <w:sz w:val="29"/>
          <w:szCs w:val="29"/>
          <w:vertAlign w:val="subscript"/>
        </w:rPr>
        <w:t>x</w:t>
      </w:r>
      <w:r w:rsidRPr="00793D33">
        <w:rPr>
          <w:sz w:val="29"/>
          <w:szCs w:val="29"/>
        </w:rPr>
        <w:t>Pr</w:t>
      </w:r>
      <w:r w:rsidRPr="00793D33">
        <w:rPr>
          <w:sz w:val="29"/>
          <w:szCs w:val="29"/>
          <w:vertAlign w:val="subscript"/>
        </w:rPr>
        <w:t>2x/3</w:t>
      </w:r>
      <w:r w:rsidRPr="00793D33">
        <w:rPr>
          <w:sz w:val="29"/>
          <w:szCs w:val="29"/>
        </w:rPr>
        <w:sym w:font="Wingdings 2" w:char="F0A3"/>
      </w:r>
      <w:r w:rsidRPr="00793D33">
        <w:rPr>
          <w:sz w:val="29"/>
          <w:szCs w:val="29"/>
          <w:vertAlign w:val="subscript"/>
        </w:rPr>
        <w:t>x/3</w:t>
      </w:r>
      <w:r w:rsidRPr="00793D33">
        <w:rPr>
          <w:sz w:val="29"/>
          <w:szCs w:val="29"/>
        </w:rPr>
        <w:t>TiO</w:t>
      </w:r>
      <w:r w:rsidRPr="00793D33">
        <w:rPr>
          <w:sz w:val="29"/>
          <w:szCs w:val="29"/>
          <w:vertAlign w:val="subscript"/>
        </w:rPr>
        <w:t>3</w:t>
      </w:r>
      <w:r w:rsidRPr="00793D33">
        <w:rPr>
          <w:rFonts w:cs="Times New Roman"/>
          <w:b/>
          <w:sz w:val="29"/>
          <w:szCs w:val="29"/>
          <w:vertAlign w:val="subscript"/>
        </w:rPr>
        <w:t>±δ</w:t>
      </w:r>
      <w:r w:rsidRPr="00793D33">
        <w:rPr>
          <w:sz w:val="29"/>
          <w:szCs w:val="29"/>
        </w:rPr>
        <w:t xml:space="preserve"> </w:t>
      </w:r>
      <w:r w:rsidRPr="00793D33">
        <w:rPr>
          <w:b/>
          <w:sz w:val="29"/>
          <w:szCs w:val="29"/>
        </w:rPr>
        <w:t>through</w:t>
      </w:r>
      <w:r>
        <w:rPr>
          <w:b/>
          <w:sz w:val="29"/>
          <w:szCs w:val="29"/>
        </w:rPr>
        <w:t xml:space="preserve"> Control of Crystal Structure and Microstructure</w:t>
      </w:r>
      <w:r w:rsidRPr="00793D33">
        <w:rPr>
          <w:b/>
          <w:sz w:val="29"/>
          <w:szCs w:val="29"/>
        </w:rPr>
        <w:t xml:space="preserve"> </w:t>
      </w:r>
    </w:p>
    <w:p w:rsidR="00700641" w:rsidRPr="00700641" w:rsidRDefault="00700641" w:rsidP="00700641">
      <w:pPr>
        <w:jc w:val="center"/>
        <w:rPr>
          <w:sz w:val="26"/>
          <w:szCs w:val="26"/>
        </w:rPr>
      </w:pPr>
      <w:r w:rsidRPr="00700641">
        <w:rPr>
          <w:sz w:val="26"/>
          <w:szCs w:val="26"/>
        </w:rPr>
        <w:t>Dursun Ekren, Feridoon Azough, Robert Freer*</w:t>
      </w:r>
    </w:p>
    <w:p w:rsidR="00700641" w:rsidRPr="00700641" w:rsidRDefault="00700641" w:rsidP="00700641">
      <w:pPr>
        <w:jc w:val="center"/>
        <w:rPr>
          <w:sz w:val="18"/>
        </w:rPr>
      </w:pPr>
      <w:proofErr w:type="gramStart"/>
      <w:r w:rsidRPr="00700641">
        <w:rPr>
          <w:i/>
          <w:sz w:val="20"/>
        </w:rPr>
        <w:t>School of Materials, University of Manchester, Manchester M13 9PL, U.K</w:t>
      </w:r>
      <w:r w:rsidRPr="00700641">
        <w:rPr>
          <w:sz w:val="18"/>
        </w:rPr>
        <w:t>.</w:t>
      </w:r>
      <w:proofErr w:type="gramEnd"/>
    </w:p>
    <w:p w:rsidR="00700641" w:rsidRPr="00700641" w:rsidRDefault="00700641" w:rsidP="00700641">
      <w:pPr>
        <w:rPr>
          <w:sz w:val="18"/>
        </w:rPr>
      </w:pPr>
      <w:r w:rsidRPr="00700641">
        <w:rPr>
          <w:vertAlign w:val="superscript"/>
        </w:rPr>
        <w:t>*</w:t>
      </w:r>
      <w:r w:rsidRPr="00700641">
        <w:t xml:space="preserve">corresponding author: </w:t>
      </w:r>
      <w:hyperlink r:id="rId10" w:history="1">
        <w:r w:rsidRPr="00700641">
          <w:t>Robert.Freer@manchester.ac.uk</w:t>
        </w:r>
      </w:hyperlink>
      <w:r w:rsidRPr="00700641">
        <w:t xml:space="preserve">; </w:t>
      </w:r>
      <w:hyperlink r:id="rId11" w:history="1">
        <w:r w:rsidRPr="00700641">
          <w:rPr>
            <w:rFonts w:asciiTheme="minorHAnsi" w:hAnsiTheme="minorHAnsi"/>
            <w:color w:val="0000FF"/>
            <w:u w:val="single"/>
          </w:rPr>
          <w:t>0000-0003-1100-8975</w:t>
        </w:r>
      </w:hyperlink>
    </w:p>
    <w:p w:rsidR="00700641" w:rsidRDefault="00700641" w:rsidP="009C7A74">
      <w:pPr>
        <w:pStyle w:val="Heading2"/>
      </w:pPr>
    </w:p>
    <w:p w:rsidR="00546D55" w:rsidRDefault="009C7A74" w:rsidP="009C7A74">
      <w:pPr>
        <w:pStyle w:val="Heading2"/>
      </w:pPr>
      <w:r>
        <w:t>Supplementary Information</w:t>
      </w:r>
    </w:p>
    <w:p w:rsidR="00B80E67" w:rsidRDefault="00B80E67" w:rsidP="004C2343">
      <w:pPr>
        <w:jc w:val="center"/>
      </w:pPr>
      <w:r>
        <w:rPr>
          <w:noProof/>
          <w:lang w:eastAsia="en-GB"/>
        </w:rPr>
        <w:drawing>
          <wp:inline distT="0" distB="0" distL="0" distR="0" wp14:anchorId="7BDA055D" wp14:editId="760CCCF9">
            <wp:extent cx="5580000" cy="1991895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199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58337B" w:rsidRDefault="00B80E67" w:rsidP="00B80E67">
      <w:pPr>
        <w:jc w:val="center"/>
      </w:pPr>
      <w:r w:rsidRPr="004C2343">
        <w:rPr>
          <w:b/>
        </w:rPr>
        <w:t>Figure S1</w:t>
      </w:r>
      <w:r>
        <w:t xml:space="preserve"> </w:t>
      </w:r>
      <w:r w:rsidRPr="00B80E67">
        <w:rPr>
          <w:b/>
        </w:rPr>
        <w:t>(a)</w:t>
      </w:r>
      <w:r>
        <w:t xml:space="preserve"> TGA curves and </w:t>
      </w:r>
      <w:r w:rsidRPr="00B80E67">
        <w:rPr>
          <w:b/>
        </w:rPr>
        <w:t>(b)</w:t>
      </w:r>
      <w:r>
        <w:t xml:space="preserve"> [Ti</w:t>
      </w:r>
      <w:r w:rsidRPr="00670065">
        <w:rPr>
          <w:vertAlign w:val="superscript"/>
        </w:rPr>
        <w:t>3+</w:t>
      </w:r>
      <w:r w:rsidRPr="00281D06">
        <w:t>]</w:t>
      </w:r>
      <w:r>
        <w:t xml:space="preserve"> and </w:t>
      </w:r>
      <w:r>
        <w:rPr>
          <w:rFonts w:cs="Times New Roman"/>
        </w:rPr>
        <w:t>δ</w:t>
      </w:r>
      <w:r>
        <w:t xml:space="preserve"> values obtained from the TGA experiments for the samples sintered H</w:t>
      </w:r>
      <w:r w:rsidRPr="00281D06">
        <w:rPr>
          <w:vertAlign w:val="subscript"/>
        </w:rPr>
        <w:t>2</w:t>
      </w:r>
      <w:r>
        <w:t>-Ar atmosphere</w:t>
      </w:r>
    </w:p>
    <w:p w:rsidR="00414BE7" w:rsidRDefault="00414BE7" w:rsidP="00414BE7">
      <w:pPr>
        <w:keepNext/>
        <w:jc w:val="center"/>
        <w:rPr>
          <w:i/>
          <w:color w:val="FF0000"/>
        </w:rPr>
      </w:pPr>
      <w:r>
        <w:rPr>
          <w:i/>
          <w:noProof/>
          <w:lang w:eastAsia="en-GB"/>
        </w:rPr>
        <w:lastRenderedPageBreak/>
        <w:drawing>
          <wp:inline distT="0" distB="0" distL="0" distR="0" wp14:anchorId="039B10B5" wp14:editId="6EDC9B23">
            <wp:extent cx="5724000" cy="20427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2042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BE7" w:rsidRDefault="00414BE7" w:rsidP="00414BE7">
      <w:r w:rsidRPr="00414BE7">
        <w:rPr>
          <w:b/>
        </w:rPr>
        <w:t>Figure S2</w:t>
      </w:r>
      <w:r w:rsidRPr="00414BE7">
        <w:t xml:space="preserve"> </w:t>
      </w:r>
      <w:r w:rsidRPr="00414BE7">
        <w:rPr>
          <w:b/>
        </w:rPr>
        <w:t>(a)</w:t>
      </w:r>
      <w:r w:rsidRPr="00414BE7">
        <w:t xml:space="preserve"> Electrica</w:t>
      </w:r>
      <w:bookmarkStart w:id="0" w:name="_GoBack"/>
      <w:bookmarkEnd w:id="0"/>
      <w:r w:rsidRPr="00414BE7">
        <w:t xml:space="preserve">l conductivity and </w:t>
      </w:r>
      <w:r w:rsidRPr="00414BE7">
        <w:rPr>
          <w:b/>
        </w:rPr>
        <w:t>(b)</w:t>
      </w:r>
      <w:r w:rsidRPr="00414BE7">
        <w:t xml:space="preserve"> the Seebeck coefficient of Sr</w:t>
      </w:r>
      <w:r w:rsidRPr="00414BE7">
        <w:rPr>
          <w:vertAlign w:val="subscript"/>
        </w:rPr>
        <w:t>1−x</w:t>
      </w:r>
      <w:r w:rsidRPr="00414BE7">
        <w:t>Pr</w:t>
      </w:r>
      <w:r w:rsidRPr="00414BE7">
        <w:rPr>
          <w:vertAlign w:val="subscript"/>
        </w:rPr>
        <w:t>2x/3</w:t>
      </w:r>
      <w:r w:rsidRPr="00414BE7">
        <w:t></w:t>
      </w:r>
      <w:r w:rsidRPr="00414BE7">
        <w:rPr>
          <w:vertAlign w:val="subscript"/>
        </w:rPr>
        <w:t>x/3</w:t>
      </w:r>
      <w:r w:rsidRPr="00414BE7">
        <w:t>TiO</w:t>
      </w:r>
      <w:r w:rsidRPr="00414BE7">
        <w:rPr>
          <w:vertAlign w:val="subscript"/>
        </w:rPr>
        <w:t>3</w:t>
      </w:r>
      <w:r w:rsidRPr="00414BE7">
        <w:rPr>
          <w:rFonts w:cs="Times New Roman"/>
          <w:vertAlign w:val="subscript"/>
        </w:rPr>
        <w:t>±δ</w:t>
      </w:r>
      <w:r w:rsidRPr="00414BE7">
        <w:t xml:space="preserve"> compositions at different temperatures (425, 645 and 865 K) with respect to x.</w:t>
      </w:r>
    </w:p>
    <w:p w:rsidR="00735F98" w:rsidRDefault="00735F98" w:rsidP="00735F98"/>
    <w:p w:rsidR="009C7A74" w:rsidRDefault="009C7A74" w:rsidP="009C7A74">
      <w:pPr>
        <w:keepNext/>
      </w:pPr>
      <w:r>
        <w:rPr>
          <w:noProof/>
          <w:lang w:eastAsia="en-GB"/>
        </w:rPr>
        <w:drawing>
          <wp:inline distT="0" distB="0" distL="0" distR="0" wp14:anchorId="6106D439" wp14:editId="5E0875E2">
            <wp:extent cx="5580000" cy="318802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188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9C7A74" w:rsidRDefault="004C2343" w:rsidP="009C7A74">
      <w:pPr>
        <w:jc w:val="center"/>
      </w:pPr>
      <w:r w:rsidRPr="004C2343">
        <w:rPr>
          <w:b/>
        </w:rPr>
        <w:t xml:space="preserve">Figure </w:t>
      </w:r>
      <w:r w:rsidR="00414BE7" w:rsidRPr="004C2343">
        <w:rPr>
          <w:b/>
        </w:rPr>
        <w:t>S</w:t>
      </w:r>
      <w:r w:rsidR="00414BE7">
        <w:rPr>
          <w:b/>
        </w:rPr>
        <w:t>3</w:t>
      </w:r>
      <w:r w:rsidR="00414BE7">
        <w:t xml:space="preserve"> </w:t>
      </w:r>
      <w:r w:rsidR="009C7A74" w:rsidRPr="004C2343">
        <w:rPr>
          <w:b/>
        </w:rPr>
        <w:t>(</w:t>
      </w:r>
      <w:r w:rsidRPr="004C2343">
        <w:rPr>
          <w:b/>
        </w:rPr>
        <w:t>a</w:t>
      </w:r>
      <w:r w:rsidR="009C7A74" w:rsidRPr="004C2343">
        <w:rPr>
          <w:b/>
        </w:rPr>
        <w:t>)</w:t>
      </w:r>
      <w:r w:rsidR="009C7A74">
        <w:t xml:space="preserve"> </w:t>
      </w:r>
      <w:r w:rsidR="009C7A74" w:rsidRPr="004411DE">
        <w:t xml:space="preserve">XRD </w:t>
      </w:r>
      <w:r>
        <w:t xml:space="preserve">spectra </w:t>
      </w:r>
      <w:r w:rsidR="009C7A74">
        <w:t xml:space="preserve">and </w:t>
      </w:r>
      <w:r w:rsidR="009C7A74" w:rsidRPr="004C2343">
        <w:rPr>
          <w:b/>
        </w:rPr>
        <w:t>(</w:t>
      </w:r>
      <w:r w:rsidRPr="004C2343">
        <w:rPr>
          <w:b/>
        </w:rPr>
        <w:t>b</w:t>
      </w:r>
      <w:r w:rsidR="009C7A74" w:rsidRPr="004C2343">
        <w:rPr>
          <w:b/>
        </w:rPr>
        <w:t>)</w:t>
      </w:r>
      <w:r w:rsidR="009C7A74">
        <w:t xml:space="preserve"> </w:t>
      </w:r>
      <w:r w:rsidR="009C7A74" w:rsidRPr="00ED566F">
        <w:rPr>
          <w:rFonts w:eastAsiaTheme="minorEastAsia"/>
        </w:rPr>
        <w:t>(200</w:t>
      </w:r>
      <w:proofErr w:type="gramStart"/>
      <w:r w:rsidR="009C7A74" w:rsidRPr="00ED566F">
        <w:rPr>
          <w:rFonts w:eastAsiaTheme="minorEastAsia"/>
        </w:rPr>
        <w:t>)</w:t>
      </w:r>
      <w:r w:rsidR="009C7A74" w:rsidRPr="00ED566F">
        <w:rPr>
          <w:rFonts w:eastAsiaTheme="minorEastAsia"/>
          <w:vertAlign w:val="subscript"/>
        </w:rPr>
        <w:t>cubic</w:t>
      </w:r>
      <w:proofErr w:type="gramEnd"/>
      <w:r w:rsidR="009C7A74">
        <w:t xml:space="preserve"> peak region </w:t>
      </w:r>
      <w:r>
        <w:t>for ST-PT samples sintered in graphite</w:t>
      </w:r>
      <w:r w:rsidR="009C7A74" w:rsidRPr="004411DE">
        <w:t xml:space="preserve">. </w:t>
      </w:r>
      <w:r w:rsidR="009C7A74">
        <w:t>In the figure</w:t>
      </w:r>
      <w:proofErr w:type="gramStart"/>
      <w:r w:rsidR="009C7A74">
        <w:t xml:space="preserve">, </w:t>
      </w:r>
      <w:proofErr w:type="gramEnd"/>
      <w:r w:rsidR="009C7A74" w:rsidRPr="001D0BAF">
        <w:rPr>
          <w:color w:val="0000FF"/>
        </w:rPr>
        <w:sym w:font="Wingdings" w:char="F0DA"/>
      </w:r>
      <w:r w:rsidR="009C7A74">
        <w:t xml:space="preserve">, </w:t>
      </w:r>
      <w:r w:rsidR="009C7A74" w:rsidRPr="001D0BAF">
        <w:rPr>
          <w:color w:val="0000FF"/>
        </w:rPr>
        <w:sym w:font="Wingdings 2" w:char="F0BF"/>
      </w:r>
      <w:r w:rsidR="009C7A74">
        <w:t xml:space="preserve">, </w:t>
      </w:r>
      <w:r w:rsidR="009C7A74" w:rsidRPr="001D0BAF">
        <w:rPr>
          <w:color w:val="0000FF"/>
        </w:rPr>
        <w:sym w:font="Wingdings 2" w:char="F0E7"/>
      </w:r>
      <w:r w:rsidR="009C7A74">
        <w:t xml:space="preserve"> and </w:t>
      </w:r>
      <w:r w:rsidR="009C7A74" w:rsidRPr="001D0BAF">
        <w:rPr>
          <w:color w:val="0000FF"/>
        </w:rPr>
        <w:sym w:font="Wingdings 2" w:char="F0F0"/>
      </w:r>
      <w:r w:rsidR="009C7A74">
        <w:t xml:space="preserve"> correspond to </w:t>
      </w:r>
      <w:r w:rsidR="009C7A74" w:rsidRPr="00ED566F">
        <w:rPr>
          <w:rFonts w:eastAsiaTheme="minorEastAsia"/>
          <w:i/>
        </w:rPr>
        <w:t>Pm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3</m:t>
            </m:r>
          </m:e>
        </m:acc>
      </m:oMath>
      <w:r w:rsidR="009C7A74" w:rsidRPr="00ED566F">
        <w:rPr>
          <w:rFonts w:eastAsiaTheme="minorEastAsia"/>
          <w:i/>
        </w:rPr>
        <w:t>m</w:t>
      </w:r>
      <w:r w:rsidR="009C7A74" w:rsidRPr="00ED566F">
        <w:rPr>
          <w:rFonts w:eastAsiaTheme="minorEastAsia"/>
        </w:rPr>
        <w:t xml:space="preserve"> SrTiO</w:t>
      </w:r>
      <w:r w:rsidR="009C7A74" w:rsidRPr="00ED566F">
        <w:rPr>
          <w:rFonts w:eastAsiaTheme="minorEastAsia"/>
          <w:vertAlign w:val="subscript"/>
        </w:rPr>
        <w:t>3</w:t>
      </w:r>
      <w:r w:rsidR="009C7A74">
        <w:t>, R-point reflections, M-point reflections and X-point reflections</w:t>
      </w:r>
      <w:r w:rsidR="00700641">
        <w:t xml:space="preserve"> respectively</w:t>
      </w:r>
      <w:r w:rsidR="009C7A74">
        <w:t>.</w:t>
      </w:r>
    </w:p>
    <w:p w:rsidR="009C7A74" w:rsidRDefault="009C7A74" w:rsidP="009C7A74">
      <w:pPr>
        <w:keepNext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059F3D84" wp14:editId="49079F55">
            <wp:extent cx="3600000" cy="2514386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14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9C7A74" w:rsidRDefault="004C2343" w:rsidP="009C7A74">
      <w:pPr>
        <w:jc w:val="center"/>
      </w:pPr>
      <w:r w:rsidRPr="004C2343">
        <w:rPr>
          <w:b/>
        </w:rPr>
        <w:t xml:space="preserve">Figure </w:t>
      </w:r>
      <w:r w:rsidR="00414BE7" w:rsidRPr="004C2343">
        <w:rPr>
          <w:b/>
        </w:rPr>
        <w:t>S</w:t>
      </w:r>
      <w:r w:rsidR="00414BE7">
        <w:rPr>
          <w:b/>
        </w:rPr>
        <w:t>4</w:t>
      </w:r>
      <w:r w:rsidR="00414BE7">
        <w:t xml:space="preserve"> </w:t>
      </w:r>
      <w:r w:rsidR="009C7A74">
        <w:t>E</w:t>
      </w:r>
      <w:r w:rsidR="009C7A74" w:rsidRPr="004411DE">
        <w:t xml:space="preserve">ffect of composition </w:t>
      </w:r>
      <w:r w:rsidR="005157EE">
        <w:t xml:space="preserve">on the lattice parameter, </w:t>
      </w:r>
      <w:proofErr w:type="spellStart"/>
      <w:r w:rsidR="005157EE" w:rsidRPr="00ED566F">
        <w:rPr>
          <w:rFonts w:eastAsiaTheme="minorEastAsia"/>
          <w:i/>
        </w:rPr>
        <w:t>a</w:t>
      </w:r>
      <w:r w:rsidR="005157EE" w:rsidRPr="00ED566F">
        <w:rPr>
          <w:rFonts w:eastAsiaTheme="minorEastAsia"/>
          <w:i/>
          <w:vertAlign w:val="subscript"/>
        </w:rPr>
        <w:t>pc</w:t>
      </w:r>
      <w:proofErr w:type="spellEnd"/>
      <w:r w:rsidR="005157EE">
        <w:t xml:space="preserve"> </w:t>
      </w:r>
      <w:r w:rsidR="009C7A74">
        <w:t>for</w:t>
      </w:r>
      <w:r w:rsidR="009C7A74" w:rsidRPr="004411DE">
        <w:t xml:space="preserve"> ST-</w:t>
      </w:r>
      <w:r w:rsidR="009C7A74">
        <w:t>P</w:t>
      </w:r>
      <w:r w:rsidR="009C7A74" w:rsidRPr="004411DE">
        <w:t xml:space="preserve">T </w:t>
      </w:r>
      <w:r w:rsidR="005157EE">
        <w:t>samples sintered</w:t>
      </w:r>
      <w:r w:rsidR="009C7A74">
        <w:t xml:space="preserve"> in </w:t>
      </w:r>
      <w:r w:rsidR="005157EE">
        <w:t>graphite</w:t>
      </w:r>
    </w:p>
    <w:p w:rsidR="00414BE7" w:rsidRDefault="00414BE7" w:rsidP="00414BE7"/>
    <w:p w:rsidR="00414BE7" w:rsidRPr="006B2C0F" w:rsidRDefault="00414BE7" w:rsidP="00414BE7">
      <w:pPr>
        <w:jc w:val="center"/>
        <w:rPr>
          <w:i/>
          <w:color w:val="FF0000"/>
        </w:rPr>
      </w:pPr>
      <w:r>
        <w:rPr>
          <w:i/>
          <w:noProof/>
          <w:color w:val="FF0000"/>
          <w:lang w:eastAsia="en-GB"/>
        </w:rPr>
        <w:drawing>
          <wp:inline distT="0" distB="0" distL="0" distR="0" wp14:anchorId="77D32F38" wp14:editId="7BC767A8">
            <wp:extent cx="3600000" cy="2448081"/>
            <wp:effectExtent l="0" t="0" r="635" b="9525"/>
            <wp:docPr id="2" name="Picture 2" descr="C:\PHD DOCUMENTS\+ DATA-ANALYSIS\++ PhD Project\05_SEM\XL30\FIGURES\MICROSTRUCTURE\A-site deficient\1250_1450_4h A-CM 99.9%\P-STx\OPS\Spot6\JPEG\ST75_1450_4h A-CM AA 10 um 8 kV B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HD DOCUMENTS\+ DATA-ANALYSIS\++ PhD Project\05_SEM\XL30\FIGURES\MICROSTRUCTURE\A-site deficient\1250_1450_4h A-CM 99.9%\P-STx\OPS\Spot6\JPEG\ST75_1450_4h A-CM AA 10 um 8 kV BSE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448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4BE7" w:rsidRPr="00414BE7" w:rsidRDefault="00414BE7" w:rsidP="00414BE7">
      <w:pPr>
        <w:rPr>
          <w:b/>
        </w:rPr>
      </w:pPr>
      <w:r w:rsidRPr="00414BE7">
        <w:rPr>
          <w:b/>
        </w:rPr>
        <w:t xml:space="preserve">Figure S5 </w:t>
      </w:r>
      <w:r w:rsidRPr="00414BE7">
        <w:t>SEM micrograph of</w:t>
      </w:r>
      <w:r w:rsidRPr="00414BE7">
        <w:rPr>
          <w:b/>
        </w:rPr>
        <w:t xml:space="preserve"> </w:t>
      </w:r>
      <w:r w:rsidRPr="00414BE7">
        <w:rPr>
          <w:rFonts w:eastAsia="Times New Roman" w:cs="Times New Roman"/>
          <w:sz w:val="20"/>
          <w:lang w:eastAsia="en-GB"/>
        </w:rPr>
        <w:t>Sr</w:t>
      </w:r>
      <w:r w:rsidRPr="00414BE7">
        <w:rPr>
          <w:rFonts w:eastAsia="Times New Roman" w:cs="Times New Roman"/>
          <w:sz w:val="20"/>
          <w:vertAlign w:val="subscript"/>
          <w:lang w:eastAsia="en-GB"/>
        </w:rPr>
        <w:t>0.75</w:t>
      </w:r>
      <w:r w:rsidRPr="00414BE7">
        <w:rPr>
          <w:rFonts w:eastAsia="Times New Roman" w:cs="Times New Roman"/>
          <w:sz w:val="20"/>
          <w:lang w:eastAsia="en-GB"/>
        </w:rPr>
        <w:t>Pr</w:t>
      </w:r>
      <w:r w:rsidRPr="00414BE7">
        <w:rPr>
          <w:rFonts w:eastAsia="Times New Roman" w:cs="Times New Roman"/>
          <w:sz w:val="20"/>
          <w:vertAlign w:val="subscript"/>
          <w:lang w:eastAsia="en-GB"/>
        </w:rPr>
        <w:t>0.167</w:t>
      </w:r>
      <w:r w:rsidRPr="00414BE7">
        <w:rPr>
          <w:rFonts w:eastAsia="Times New Roman" w:cs="Times New Roman"/>
          <w:sz w:val="20"/>
          <w:lang w:eastAsia="en-GB"/>
        </w:rPr>
        <w:t>TiO</w:t>
      </w:r>
      <w:r w:rsidRPr="00414BE7">
        <w:rPr>
          <w:rFonts w:eastAsia="Times New Roman" w:cs="Times New Roman"/>
          <w:sz w:val="20"/>
          <w:vertAlign w:val="subscript"/>
          <w:lang w:eastAsia="en-GB"/>
        </w:rPr>
        <w:t>3±δ</w:t>
      </w:r>
      <w:r w:rsidRPr="00414BE7">
        <w:rPr>
          <w:rFonts w:eastAsia="Times New Roman" w:cs="Times New Roman"/>
          <w:sz w:val="20"/>
          <w:lang w:eastAsia="en-GB"/>
        </w:rPr>
        <w:t xml:space="preserve"> (x = 0.25) showi</w:t>
      </w:r>
      <w:r w:rsidRPr="00414BE7">
        <w:t>ng domain features in addition to the core-shell type structures in grains</w:t>
      </w:r>
    </w:p>
    <w:p w:rsidR="001B20A2" w:rsidRDefault="001B20A2" w:rsidP="009C7A74">
      <w:pPr>
        <w:jc w:val="center"/>
      </w:pPr>
    </w:p>
    <w:p w:rsidR="001B20A2" w:rsidRDefault="001B20A2" w:rsidP="0058337B">
      <w:r>
        <w:rPr>
          <w:noProof/>
          <w:lang w:eastAsia="en-GB"/>
        </w:rPr>
        <w:lastRenderedPageBreak/>
        <w:drawing>
          <wp:inline distT="0" distB="0" distL="0" distR="0" wp14:anchorId="26E99F5A" wp14:editId="6B93042D">
            <wp:extent cx="5580000" cy="4627188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4627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B20A2" w:rsidRDefault="001B20A2" w:rsidP="001B20A2">
      <w:pPr>
        <w:jc w:val="center"/>
      </w:pPr>
      <w:r w:rsidRPr="004C2343">
        <w:rPr>
          <w:b/>
        </w:rPr>
        <w:t xml:space="preserve">Figure </w:t>
      </w:r>
      <w:r w:rsidR="00414BE7" w:rsidRPr="004C2343">
        <w:rPr>
          <w:b/>
        </w:rPr>
        <w:t>S</w:t>
      </w:r>
      <w:r w:rsidR="00414BE7">
        <w:rPr>
          <w:b/>
        </w:rPr>
        <w:t>6</w:t>
      </w:r>
      <w:r w:rsidR="00414BE7">
        <w:t xml:space="preserve"> </w:t>
      </w:r>
      <w:r w:rsidRPr="00281D06">
        <w:rPr>
          <w:b/>
        </w:rPr>
        <w:t>(</w:t>
      </w:r>
      <w:r>
        <w:rPr>
          <w:b/>
        </w:rPr>
        <w:t>a</w:t>
      </w:r>
      <w:r w:rsidRPr="00281D06">
        <w:rPr>
          <w:b/>
        </w:rPr>
        <w:t>)</w:t>
      </w:r>
      <w:r>
        <w:t xml:space="preserve"> [Ti</w:t>
      </w:r>
      <w:r w:rsidRPr="00944BC4">
        <w:rPr>
          <w:vertAlign w:val="superscript"/>
        </w:rPr>
        <w:t>3+</w:t>
      </w:r>
      <w:r>
        <w:t xml:space="preserve">] from fitting process of XPS data collected, </w:t>
      </w:r>
      <w:r w:rsidRPr="00281D06">
        <w:rPr>
          <w:b/>
        </w:rPr>
        <w:t>(</w:t>
      </w:r>
      <w:r>
        <w:rPr>
          <w:b/>
        </w:rPr>
        <w:t>b</w:t>
      </w:r>
      <w:r w:rsidRPr="00281D06">
        <w:rPr>
          <w:b/>
        </w:rPr>
        <w:t>)</w:t>
      </w:r>
      <w:r>
        <w:t xml:space="preserve"> High resolution </w:t>
      </w:r>
      <w:proofErr w:type="spellStart"/>
      <w:r>
        <w:t>Pr</w:t>
      </w:r>
      <w:proofErr w:type="spellEnd"/>
      <w:r>
        <w:t xml:space="preserve"> 3d spectra with respect to composition and (c) [Ti</w:t>
      </w:r>
      <w:r w:rsidRPr="00944BC4">
        <w:rPr>
          <w:vertAlign w:val="superscript"/>
        </w:rPr>
        <w:t>3+</w:t>
      </w:r>
      <w:r>
        <w:t xml:space="preserve">] and </w:t>
      </w:r>
      <w:r w:rsidRPr="00944BC4">
        <w:t>δ</w:t>
      </w:r>
      <w:r>
        <w:t xml:space="preserve"> values obtained from TGA results for the samples sintered in graphite</w:t>
      </w:r>
    </w:p>
    <w:p w:rsidR="001B20A2" w:rsidRDefault="001B20A2" w:rsidP="00735F98"/>
    <w:p w:rsidR="00196069" w:rsidRDefault="00196069" w:rsidP="00281D06">
      <w:pPr>
        <w:keepNext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211018D2" wp14:editId="0194EBA3">
            <wp:extent cx="3726859" cy="288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85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96069" w:rsidRDefault="004C2343" w:rsidP="00196069">
      <w:pPr>
        <w:jc w:val="center"/>
      </w:pPr>
      <w:r w:rsidRPr="004C2343">
        <w:rPr>
          <w:b/>
        </w:rPr>
        <w:t xml:space="preserve">Figure </w:t>
      </w:r>
      <w:r w:rsidR="00414BE7" w:rsidRPr="004C2343">
        <w:rPr>
          <w:b/>
        </w:rPr>
        <w:t>S</w:t>
      </w:r>
      <w:r w:rsidR="00414BE7">
        <w:rPr>
          <w:b/>
        </w:rPr>
        <w:t>7</w:t>
      </w:r>
      <w:r w:rsidR="00414BE7">
        <w:t xml:space="preserve"> </w:t>
      </w:r>
      <w:r>
        <w:t xml:space="preserve">Temperature dependence of the thermoelectric </w:t>
      </w:r>
      <w:r w:rsidR="00196069">
        <w:t xml:space="preserve">power factor </w:t>
      </w:r>
      <w:r>
        <w:t>of ST-PT samples sintered in graphite</w:t>
      </w:r>
    </w:p>
    <w:p w:rsidR="00196069" w:rsidRPr="00C350F9" w:rsidRDefault="00196069" w:rsidP="00414BE7"/>
    <w:sectPr w:rsidR="00196069" w:rsidRPr="00C350F9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D8C" w:rsidRDefault="00F65D8C" w:rsidP="006F7AF1">
      <w:pPr>
        <w:spacing w:before="0" w:after="0" w:line="240" w:lineRule="auto"/>
      </w:pPr>
      <w:r>
        <w:separator/>
      </w:r>
    </w:p>
  </w:endnote>
  <w:endnote w:type="continuationSeparator" w:id="0">
    <w:p w:rsidR="00F65D8C" w:rsidRDefault="00F65D8C" w:rsidP="006F7AF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52128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7BFA" w:rsidRDefault="00077B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14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7BFA" w:rsidRDefault="00077B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D8C" w:rsidRDefault="00F65D8C" w:rsidP="006F7AF1">
      <w:pPr>
        <w:spacing w:before="0" w:after="0" w:line="240" w:lineRule="auto"/>
      </w:pPr>
      <w:r>
        <w:separator/>
      </w:r>
    </w:p>
  </w:footnote>
  <w:footnote w:type="continuationSeparator" w:id="0">
    <w:p w:rsidR="00F65D8C" w:rsidRDefault="00F65D8C" w:rsidP="006F7AF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779A4"/>
    <w:multiLevelType w:val="multilevel"/>
    <w:tmpl w:val="C38082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2E3"/>
    <w:rsid w:val="000042DC"/>
    <w:rsid w:val="000309CE"/>
    <w:rsid w:val="00045794"/>
    <w:rsid w:val="000614CF"/>
    <w:rsid w:val="0006246C"/>
    <w:rsid w:val="00063EB6"/>
    <w:rsid w:val="000724A4"/>
    <w:rsid w:val="00077BFA"/>
    <w:rsid w:val="00096AEC"/>
    <w:rsid w:val="000B3807"/>
    <w:rsid w:val="000B7BBF"/>
    <w:rsid w:val="000B7CEA"/>
    <w:rsid w:val="000C6DF5"/>
    <w:rsid w:val="0010304C"/>
    <w:rsid w:val="001031F1"/>
    <w:rsid w:val="00103500"/>
    <w:rsid w:val="0010549A"/>
    <w:rsid w:val="00107B8A"/>
    <w:rsid w:val="0012069D"/>
    <w:rsid w:val="00124A20"/>
    <w:rsid w:val="00131DEE"/>
    <w:rsid w:val="00136558"/>
    <w:rsid w:val="00146C2B"/>
    <w:rsid w:val="0018259A"/>
    <w:rsid w:val="0018474B"/>
    <w:rsid w:val="00184B64"/>
    <w:rsid w:val="00185741"/>
    <w:rsid w:val="00185D44"/>
    <w:rsid w:val="0018672F"/>
    <w:rsid w:val="001937BB"/>
    <w:rsid w:val="00196069"/>
    <w:rsid w:val="00196176"/>
    <w:rsid w:val="001B20A2"/>
    <w:rsid w:val="001B387A"/>
    <w:rsid w:val="001B4061"/>
    <w:rsid w:val="001C2495"/>
    <w:rsid w:val="001C2CED"/>
    <w:rsid w:val="001E6980"/>
    <w:rsid w:val="001F0A08"/>
    <w:rsid w:val="001F203B"/>
    <w:rsid w:val="001F7321"/>
    <w:rsid w:val="0020529E"/>
    <w:rsid w:val="00233935"/>
    <w:rsid w:val="00240A59"/>
    <w:rsid w:val="002478A7"/>
    <w:rsid w:val="0026416D"/>
    <w:rsid w:val="00266B94"/>
    <w:rsid w:val="002813ED"/>
    <w:rsid w:val="00281D06"/>
    <w:rsid w:val="002A25A5"/>
    <w:rsid w:val="002B2C86"/>
    <w:rsid w:val="002B4716"/>
    <w:rsid w:val="002B5F89"/>
    <w:rsid w:val="002D4BE5"/>
    <w:rsid w:val="002D5C53"/>
    <w:rsid w:val="002D5CC7"/>
    <w:rsid w:val="003140D1"/>
    <w:rsid w:val="003302BE"/>
    <w:rsid w:val="0033136D"/>
    <w:rsid w:val="0034174C"/>
    <w:rsid w:val="00355C93"/>
    <w:rsid w:val="003738AD"/>
    <w:rsid w:val="00387068"/>
    <w:rsid w:val="003A6A92"/>
    <w:rsid w:val="003B0156"/>
    <w:rsid w:val="003B3B78"/>
    <w:rsid w:val="003C2479"/>
    <w:rsid w:val="003D5944"/>
    <w:rsid w:val="003F0219"/>
    <w:rsid w:val="003F2251"/>
    <w:rsid w:val="003F6AB9"/>
    <w:rsid w:val="004004CD"/>
    <w:rsid w:val="00400BEB"/>
    <w:rsid w:val="00407369"/>
    <w:rsid w:val="00412F85"/>
    <w:rsid w:val="00414BE7"/>
    <w:rsid w:val="004236C3"/>
    <w:rsid w:val="0044763F"/>
    <w:rsid w:val="0045341B"/>
    <w:rsid w:val="00474490"/>
    <w:rsid w:val="00477D1A"/>
    <w:rsid w:val="00485302"/>
    <w:rsid w:val="0048737D"/>
    <w:rsid w:val="004916FE"/>
    <w:rsid w:val="004A5637"/>
    <w:rsid w:val="004A57B1"/>
    <w:rsid w:val="004C2343"/>
    <w:rsid w:val="004C46FE"/>
    <w:rsid w:val="004C4C21"/>
    <w:rsid w:val="004D0398"/>
    <w:rsid w:val="004E4BC6"/>
    <w:rsid w:val="00506AFB"/>
    <w:rsid w:val="005128E4"/>
    <w:rsid w:val="005157EE"/>
    <w:rsid w:val="00517311"/>
    <w:rsid w:val="005212AA"/>
    <w:rsid w:val="00536117"/>
    <w:rsid w:val="00545441"/>
    <w:rsid w:val="00546D55"/>
    <w:rsid w:val="0055181E"/>
    <w:rsid w:val="0055687E"/>
    <w:rsid w:val="00557379"/>
    <w:rsid w:val="0055748C"/>
    <w:rsid w:val="00577CFF"/>
    <w:rsid w:val="0058337B"/>
    <w:rsid w:val="0059025D"/>
    <w:rsid w:val="0059262B"/>
    <w:rsid w:val="00596B55"/>
    <w:rsid w:val="005A1F55"/>
    <w:rsid w:val="005A55B2"/>
    <w:rsid w:val="005B5C47"/>
    <w:rsid w:val="005C70A9"/>
    <w:rsid w:val="005D55B6"/>
    <w:rsid w:val="005D7BEC"/>
    <w:rsid w:val="005E539A"/>
    <w:rsid w:val="005F48F8"/>
    <w:rsid w:val="00607B98"/>
    <w:rsid w:val="00623EB3"/>
    <w:rsid w:val="00624CBB"/>
    <w:rsid w:val="00627F44"/>
    <w:rsid w:val="006457BC"/>
    <w:rsid w:val="00645D10"/>
    <w:rsid w:val="006526AB"/>
    <w:rsid w:val="0066485B"/>
    <w:rsid w:val="00667C8C"/>
    <w:rsid w:val="00670065"/>
    <w:rsid w:val="006759A9"/>
    <w:rsid w:val="0068014E"/>
    <w:rsid w:val="00682DB5"/>
    <w:rsid w:val="006954F3"/>
    <w:rsid w:val="006A7334"/>
    <w:rsid w:val="006C4D4B"/>
    <w:rsid w:val="006D5A70"/>
    <w:rsid w:val="006E20F6"/>
    <w:rsid w:val="006F1A90"/>
    <w:rsid w:val="006F1B6F"/>
    <w:rsid w:val="006F63CF"/>
    <w:rsid w:val="006F63F6"/>
    <w:rsid w:val="006F7AF1"/>
    <w:rsid w:val="00700641"/>
    <w:rsid w:val="00716DD3"/>
    <w:rsid w:val="0072345D"/>
    <w:rsid w:val="00724CCB"/>
    <w:rsid w:val="00735F98"/>
    <w:rsid w:val="00737864"/>
    <w:rsid w:val="00746052"/>
    <w:rsid w:val="007520B2"/>
    <w:rsid w:val="0075596F"/>
    <w:rsid w:val="007629DC"/>
    <w:rsid w:val="0076451B"/>
    <w:rsid w:val="007653BB"/>
    <w:rsid w:val="00772732"/>
    <w:rsid w:val="00773AFD"/>
    <w:rsid w:val="00777391"/>
    <w:rsid w:val="00781CB5"/>
    <w:rsid w:val="00786347"/>
    <w:rsid w:val="00792C22"/>
    <w:rsid w:val="00793D33"/>
    <w:rsid w:val="007A1A2B"/>
    <w:rsid w:val="007A28E5"/>
    <w:rsid w:val="007A470E"/>
    <w:rsid w:val="007C41B8"/>
    <w:rsid w:val="007D1996"/>
    <w:rsid w:val="007D7E98"/>
    <w:rsid w:val="007E11A5"/>
    <w:rsid w:val="007F1803"/>
    <w:rsid w:val="00801471"/>
    <w:rsid w:val="0081781D"/>
    <w:rsid w:val="00821930"/>
    <w:rsid w:val="008279F0"/>
    <w:rsid w:val="00861B15"/>
    <w:rsid w:val="00864806"/>
    <w:rsid w:val="0087049D"/>
    <w:rsid w:val="00877AF8"/>
    <w:rsid w:val="00884C75"/>
    <w:rsid w:val="00893A3F"/>
    <w:rsid w:val="008964CA"/>
    <w:rsid w:val="008B380B"/>
    <w:rsid w:val="008C761E"/>
    <w:rsid w:val="008D4E23"/>
    <w:rsid w:val="008E79EE"/>
    <w:rsid w:val="008F3E0D"/>
    <w:rsid w:val="00901788"/>
    <w:rsid w:val="00905D70"/>
    <w:rsid w:val="00910DA3"/>
    <w:rsid w:val="00917152"/>
    <w:rsid w:val="009356F3"/>
    <w:rsid w:val="00944BC4"/>
    <w:rsid w:val="00956372"/>
    <w:rsid w:val="00976460"/>
    <w:rsid w:val="009806ED"/>
    <w:rsid w:val="009817DE"/>
    <w:rsid w:val="00982765"/>
    <w:rsid w:val="00995E92"/>
    <w:rsid w:val="009A3393"/>
    <w:rsid w:val="009C7A74"/>
    <w:rsid w:val="009D04E0"/>
    <w:rsid w:val="009E0262"/>
    <w:rsid w:val="009E3B10"/>
    <w:rsid w:val="009F6CF3"/>
    <w:rsid w:val="00A03925"/>
    <w:rsid w:val="00A050A1"/>
    <w:rsid w:val="00A10B2E"/>
    <w:rsid w:val="00A156B3"/>
    <w:rsid w:val="00A21518"/>
    <w:rsid w:val="00A26936"/>
    <w:rsid w:val="00A2729D"/>
    <w:rsid w:val="00A30F7D"/>
    <w:rsid w:val="00A46F9D"/>
    <w:rsid w:val="00A66FE2"/>
    <w:rsid w:val="00A7096E"/>
    <w:rsid w:val="00A722B1"/>
    <w:rsid w:val="00A80421"/>
    <w:rsid w:val="00A86F0E"/>
    <w:rsid w:val="00AA342F"/>
    <w:rsid w:val="00AA3656"/>
    <w:rsid w:val="00AE362D"/>
    <w:rsid w:val="00AF71AF"/>
    <w:rsid w:val="00B03E2E"/>
    <w:rsid w:val="00B13F5E"/>
    <w:rsid w:val="00B15CCF"/>
    <w:rsid w:val="00B2680E"/>
    <w:rsid w:val="00B31B54"/>
    <w:rsid w:val="00B35275"/>
    <w:rsid w:val="00B40D9D"/>
    <w:rsid w:val="00B46662"/>
    <w:rsid w:val="00B528A1"/>
    <w:rsid w:val="00B531EA"/>
    <w:rsid w:val="00B53A81"/>
    <w:rsid w:val="00B634F8"/>
    <w:rsid w:val="00B74208"/>
    <w:rsid w:val="00B80E67"/>
    <w:rsid w:val="00B91287"/>
    <w:rsid w:val="00B92A92"/>
    <w:rsid w:val="00B950A9"/>
    <w:rsid w:val="00BA15AD"/>
    <w:rsid w:val="00BA21EE"/>
    <w:rsid w:val="00BA6A7D"/>
    <w:rsid w:val="00BB0077"/>
    <w:rsid w:val="00BB699A"/>
    <w:rsid w:val="00BC15F5"/>
    <w:rsid w:val="00BD43B6"/>
    <w:rsid w:val="00BD530F"/>
    <w:rsid w:val="00BE0C40"/>
    <w:rsid w:val="00BE1335"/>
    <w:rsid w:val="00BE50A5"/>
    <w:rsid w:val="00BE585E"/>
    <w:rsid w:val="00C01C72"/>
    <w:rsid w:val="00C07495"/>
    <w:rsid w:val="00C15CD4"/>
    <w:rsid w:val="00C26B78"/>
    <w:rsid w:val="00C271CB"/>
    <w:rsid w:val="00C345F2"/>
    <w:rsid w:val="00C350F9"/>
    <w:rsid w:val="00C46E11"/>
    <w:rsid w:val="00C51039"/>
    <w:rsid w:val="00C563BE"/>
    <w:rsid w:val="00C60700"/>
    <w:rsid w:val="00C651C5"/>
    <w:rsid w:val="00C67BB8"/>
    <w:rsid w:val="00C80177"/>
    <w:rsid w:val="00C848FE"/>
    <w:rsid w:val="00C862E3"/>
    <w:rsid w:val="00CA7E07"/>
    <w:rsid w:val="00CB2C41"/>
    <w:rsid w:val="00CC5E63"/>
    <w:rsid w:val="00CD085A"/>
    <w:rsid w:val="00CD4FCC"/>
    <w:rsid w:val="00CD6030"/>
    <w:rsid w:val="00CE0C6E"/>
    <w:rsid w:val="00CE51EC"/>
    <w:rsid w:val="00CE704C"/>
    <w:rsid w:val="00CF7F10"/>
    <w:rsid w:val="00D033A1"/>
    <w:rsid w:val="00D135AF"/>
    <w:rsid w:val="00D22D6A"/>
    <w:rsid w:val="00D32AF9"/>
    <w:rsid w:val="00D43CFA"/>
    <w:rsid w:val="00D528D3"/>
    <w:rsid w:val="00D61057"/>
    <w:rsid w:val="00D612F5"/>
    <w:rsid w:val="00D62E94"/>
    <w:rsid w:val="00D87791"/>
    <w:rsid w:val="00D928BD"/>
    <w:rsid w:val="00DA5D52"/>
    <w:rsid w:val="00DB3A31"/>
    <w:rsid w:val="00DC551C"/>
    <w:rsid w:val="00DC598B"/>
    <w:rsid w:val="00DD6F7B"/>
    <w:rsid w:val="00DE04E9"/>
    <w:rsid w:val="00E01C5F"/>
    <w:rsid w:val="00E02499"/>
    <w:rsid w:val="00E04744"/>
    <w:rsid w:val="00E06D88"/>
    <w:rsid w:val="00E11F06"/>
    <w:rsid w:val="00E21084"/>
    <w:rsid w:val="00E35049"/>
    <w:rsid w:val="00E41B3C"/>
    <w:rsid w:val="00E51A8E"/>
    <w:rsid w:val="00E67235"/>
    <w:rsid w:val="00E803EA"/>
    <w:rsid w:val="00E904DC"/>
    <w:rsid w:val="00E90C86"/>
    <w:rsid w:val="00EA0968"/>
    <w:rsid w:val="00EA551F"/>
    <w:rsid w:val="00EB39E9"/>
    <w:rsid w:val="00EB4910"/>
    <w:rsid w:val="00EB5C21"/>
    <w:rsid w:val="00EB756D"/>
    <w:rsid w:val="00EC611D"/>
    <w:rsid w:val="00ED4705"/>
    <w:rsid w:val="00ED566F"/>
    <w:rsid w:val="00EE2B53"/>
    <w:rsid w:val="00EE4C9E"/>
    <w:rsid w:val="00EE54E2"/>
    <w:rsid w:val="00EE5A79"/>
    <w:rsid w:val="00EE746D"/>
    <w:rsid w:val="00F0284E"/>
    <w:rsid w:val="00F1226F"/>
    <w:rsid w:val="00F23CEC"/>
    <w:rsid w:val="00F326CF"/>
    <w:rsid w:val="00F437E8"/>
    <w:rsid w:val="00F5168D"/>
    <w:rsid w:val="00F522AF"/>
    <w:rsid w:val="00F64052"/>
    <w:rsid w:val="00F657FF"/>
    <w:rsid w:val="00F65D8C"/>
    <w:rsid w:val="00F67BFE"/>
    <w:rsid w:val="00F71BE7"/>
    <w:rsid w:val="00F73990"/>
    <w:rsid w:val="00F76CB3"/>
    <w:rsid w:val="00F87401"/>
    <w:rsid w:val="00F946D0"/>
    <w:rsid w:val="00F97651"/>
    <w:rsid w:val="00FB3199"/>
    <w:rsid w:val="00FC2E31"/>
    <w:rsid w:val="00FD14E9"/>
    <w:rsid w:val="00FE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1D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81D"/>
    <w:pPr>
      <w:keepNext/>
      <w:keepLines/>
      <w:spacing w:after="240"/>
      <w:jc w:val="center"/>
      <w:outlineLvl w:val="0"/>
    </w:pPr>
    <w:rPr>
      <w:rFonts w:eastAsiaTheme="majorEastAsia" w:cstheme="majorBidi"/>
      <w:b/>
      <w:bCs/>
      <w:sz w:val="29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81D"/>
    <w:pPr>
      <w:keepNext/>
      <w:keepLines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781D"/>
    <w:pPr>
      <w:keepNext/>
      <w:keepLines/>
      <w:outlineLvl w:val="2"/>
    </w:pPr>
    <w:rPr>
      <w:rFonts w:eastAsiaTheme="majorEastAsia" w:cstheme="majorBidi"/>
      <w:bCs/>
      <w:i/>
      <w:color w:val="000000" w:themeColor="text1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81D"/>
    <w:rPr>
      <w:rFonts w:ascii="Times New Roman" w:eastAsiaTheme="majorEastAsia" w:hAnsi="Times New Roman" w:cstheme="majorBidi"/>
      <w:b/>
      <w:bCs/>
      <w:sz w:val="29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1781D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07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0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0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077"/>
    <w:pPr>
      <w:spacing w:before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077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1781D"/>
    <w:rPr>
      <w:rFonts w:ascii="Times New Roman" w:eastAsiaTheme="majorEastAsia" w:hAnsi="Times New Roman" w:cstheme="majorBidi"/>
      <w:bCs/>
      <w:i/>
      <w:color w:val="000000" w:themeColor="text1"/>
      <w:sz w:val="26"/>
    </w:rPr>
  </w:style>
  <w:style w:type="paragraph" w:styleId="ListParagraph">
    <w:name w:val="List Paragraph"/>
    <w:basedOn w:val="Normal"/>
    <w:uiPriority w:val="34"/>
    <w:qFormat/>
    <w:rsid w:val="00BB007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40A59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240A59"/>
    <w:pPr>
      <w:spacing w:after="0" w:line="240" w:lineRule="auto"/>
      <w:jc w:val="both"/>
    </w:pPr>
  </w:style>
  <w:style w:type="character" w:styleId="PlaceholderText">
    <w:name w:val="Placeholder Text"/>
    <w:basedOn w:val="DefaultParagraphFont"/>
    <w:uiPriority w:val="99"/>
    <w:semiHidden/>
    <w:rsid w:val="00124A20"/>
    <w:rPr>
      <w:color w:val="808080"/>
    </w:rPr>
  </w:style>
  <w:style w:type="table" w:styleId="TableGrid">
    <w:name w:val="Table Grid"/>
    <w:basedOn w:val="TableNormal"/>
    <w:uiPriority w:val="59"/>
    <w:rsid w:val="00557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7AF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AF1"/>
    <w:rPr>
      <w:rFonts w:ascii="Cambria Math" w:hAnsi="Cambria Math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7AF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4BC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B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44BC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BC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92"/>
    <w:pPr>
      <w:spacing w:before="12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92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1D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81D"/>
    <w:pPr>
      <w:keepNext/>
      <w:keepLines/>
      <w:spacing w:after="240"/>
      <w:jc w:val="center"/>
      <w:outlineLvl w:val="0"/>
    </w:pPr>
    <w:rPr>
      <w:rFonts w:eastAsiaTheme="majorEastAsia" w:cstheme="majorBidi"/>
      <w:b/>
      <w:bCs/>
      <w:sz w:val="29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81D"/>
    <w:pPr>
      <w:keepNext/>
      <w:keepLines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781D"/>
    <w:pPr>
      <w:keepNext/>
      <w:keepLines/>
      <w:outlineLvl w:val="2"/>
    </w:pPr>
    <w:rPr>
      <w:rFonts w:eastAsiaTheme="majorEastAsia" w:cstheme="majorBidi"/>
      <w:bCs/>
      <w:i/>
      <w:color w:val="000000" w:themeColor="text1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81D"/>
    <w:rPr>
      <w:rFonts w:ascii="Times New Roman" w:eastAsiaTheme="majorEastAsia" w:hAnsi="Times New Roman" w:cstheme="majorBidi"/>
      <w:b/>
      <w:bCs/>
      <w:sz w:val="29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1781D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07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0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0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077"/>
    <w:pPr>
      <w:spacing w:before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077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1781D"/>
    <w:rPr>
      <w:rFonts w:ascii="Times New Roman" w:eastAsiaTheme="majorEastAsia" w:hAnsi="Times New Roman" w:cstheme="majorBidi"/>
      <w:bCs/>
      <w:i/>
      <w:color w:val="000000" w:themeColor="text1"/>
      <w:sz w:val="26"/>
    </w:rPr>
  </w:style>
  <w:style w:type="paragraph" w:styleId="ListParagraph">
    <w:name w:val="List Paragraph"/>
    <w:basedOn w:val="Normal"/>
    <w:uiPriority w:val="34"/>
    <w:qFormat/>
    <w:rsid w:val="00BB007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40A59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240A59"/>
    <w:pPr>
      <w:spacing w:after="0" w:line="240" w:lineRule="auto"/>
      <w:jc w:val="both"/>
    </w:pPr>
  </w:style>
  <w:style w:type="character" w:styleId="PlaceholderText">
    <w:name w:val="Placeholder Text"/>
    <w:basedOn w:val="DefaultParagraphFont"/>
    <w:uiPriority w:val="99"/>
    <w:semiHidden/>
    <w:rsid w:val="00124A20"/>
    <w:rPr>
      <w:color w:val="808080"/>
    </w:rPr>
  </w:style>
  <w:style w:type="table" w:styleId="TableGrid">
    <w:name w:val="Table Grid"/>
    <w:basedOn w:val="TableNormal"/>
    <w:uiPriority w:val="59"/>
    <w:rsid w:val="00557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7AF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AF1"/>
    <w:rPr>
      <w:rFonts w:ascii="Cambria Math" w:hAnsi="Cambria Math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7AF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4BC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B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44BC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BC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92"/>
    <w:pPr>
      <w:spacing w:before="12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9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orcid.org/0000-0003-1100-8975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hyperlink" Target="mailto:Robert.Freer@manchester.ac.uk" TargetMode="External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A7D964-7F4C-44E7-AD00-5EA70EAB4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sun Ekren</dc:creator>
  <cp:lastModifiedBy>Robert Freer</cp:lastModifiedBy>
  <cp:revision>3</cp:revision>
  <dcterms:created xsi:type="dcterms:W3CDTF">2019-05-13T13:32:00Z</dcterms:created>
  <dcterms:modified xsi:type="dcterms:W3CDTF">2019-05-1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emistry-of-materials</vt:lpwstr>
  </property>
  <property fmtid="{D5CDD505-2E9C-101B-9397-08002B2CF9AE}" pid="5" name="Mendeley Recent Style Name 1_1">
    <vt:lpwstr>Chemistry of Materials</vt:lpwstr>
  </property>
  <property fmtid="{D5CDD505-2E9C-101B-9397-08002B2CF9AE}" pid="6" name="Mendeley Recent Style Id 2_1">
    <vt:lpwstr>http://csl.mendeley.com/styles/3858211/elsevier-with-titles</vt:lpwstr>
  </property>
  <property fmtid="{D5CDD505-2E9C-101B-9397-08002B2CF9AE}" pid="7" name="Mendeley Recent Style Name 2_1">
    <vt:lpwstr>Elsevier (numeric, with titles) - DURSUN EKRE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journal-of-alloys-and-compounds</vt:lpwstr>
  </property>
  <property fmtid="{D5CDD505-2E9C-101B-9397-08002B2CF9AE}" pid="11" name="Mendeley Recent Style Name 4_1">
    <vt:lpwstr>Journal of Alloys and Compounds</vt:lpwstr>
  </property>
  <property fmtid="{D5CDD505-2E9C-101B-9397-08002B2CF9AE}" pid="12" name="Mendeley Recent Style Id 5_1">
    <vt:lpwstr>http://www.zotero.org/styles/journal-of-materials-chemistry-a</vt:lpwstr>
  </property>
  <property fmtid="{D5CDD505-2E9C-101B-9397-08002B2CF9AE}" pid="13" name="Mendeley Recent Style Name 5_1">
    <vt:lpwstr>Journal of Materials Chemistry A</vt:lpwstr>
  </property>
  <property fmtid="{D5CDD505-2E9C-101B-9397-08002B2CF9AE}" pid="14" name="Mendeley Recent Style Id 6_1">
    <vt:lpwstr>http://www.zotero.org/styles/journal-of-materials-chemistry-c</vt:lpwstr>
  </property>
  <property fmtid="{D5CDD505-2E9C-101B-9397-08002B2CF9AE}" pid="15" name="Mendeley Recent Style Name 6_1">
    <vt:lpwstr>Journal of Materials Chemistry C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bdb8bd-c4ad-3f69-a1ae-217102fb092e</vt:lpwstr>
  </property>
  <property fmtid="{D5CDD505-2E9C-101B-9397-08002B2CF9AE}" pid="24" name="Mendeley Citation Style_1">
    <vt:lpwstr>http://csl.mendeley.com/styles/3858211/elsevier-with-titles</vt:lpwstr>
  </property>
</Properties>
</file>